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C799F2" w14:textId="35CA76B1" w:rsidR="000F2384" w:rsidRPr="007D3913" w:rsidRDefault="000F2384" w:rsidP="000F2384">
      <w:pPr>
        <w:rPr>
          <w:rFonts w:ascii="Times New Roman" w:hAnsi="Times New Roman" w:cs="Times New Roman"/>
        </w:rPr>
      </w:pPr>
      <w:r w:rsidRPr="007D3913">
        <w:rPr>
          <w:rFonts w:ascii="Times New Roman" w:hAnsi="Times New Roman" w:cs="Times New Roman"/>
          <w:b/>
          <w:bCs/>
        </w:rPr>
        <w:t>Supplementary Table 1.</w:t>
      </w:r>
      <w:r w:rsidRPr="007D3913">
        <w:rPr>
          <w:rFonts w:ascii="Times New Roman" w:hAnsi="Times New Roman" w:cs="Times New Roman"/>
        </w:rPr>
        <w:t xml:space="preserve"> Distribution of demographic and clinical variables by cross-classified ER and AR status in the Carolina Breast Cancer Study.</w:t>
      </w:r>
    </w:p>
    <w:tbl>
      <w:tblPr>
        <w:tblW w:w="7586" w:type="dxa"/>
        <w:tblLook w:val="04A0" w:firstRow="1" w:lastRow="0" w:firstColumn="1" w:lastColumn="0" w:noHBand="0" w:noVBand="1"/>
      </w:tblPr>
      <w:tblGrid>
        <w:gridCol w:w="2143"/>
        <w:gridCol w:w="1140"/>
        <w:gridCol w:w="1140"/>
        <w:gridCol w:w="1062"/>
        <w:gridCol w:w="1265"/>
        <w:gridCol w:w="836"/>
      </w:tblGrid>
      <w:tr w:rsidR="000F2384" w:rsidRPr="007D3913" w14:paraId="12BB41C3" w14:textId="77777777" w:rsidTr="00AB0264">
        <w:trPr>
          <w:trHeight w:val="29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9BCDF" w14:textId="77777777" w:rsidR="000F2384" w:rsidRPr="007D3913" w:rsidRDefault="000F2384" w:rsidP="00471FF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81DD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ER-/AR-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5E6BC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ER-/AR+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1800D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ER+/AR-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770B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ER+/AR+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5D8CF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0F2384" w:rsidRPr="007D3913" w14:paraId="0CC69111" w14:textId="77777777" w:rsidTr="00AB0264">
        <w:trPr>
          <w:trHeight w:val="290"/>
        </w:trPr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69109" w14:textId="77777777" w:rsidR="000F2384" w:rsidRPr="007D3913" w:rsidRDefault="000F2384" w:rsidP="00471F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6CCC7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AC536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C7711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0A7D6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626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37C5B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0F2384" w:rsidRPr="007D3913" w14:paraId="1C11AE18" w14:textId="77777777" w:rsidTr="00AB0264">
        <w:trPr>
          <w:trHeight w:val="29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DBFDE" w14:textId="77777777" w:rsidR="000F2384" w:rsidRPr="007D3913" w:rsidRDefault="000F2384" w:rsidP="00471F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Stag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9BC9" w14:textId="77777777" w:rsidR="000F2384" w:rsidRPr="007D3913" w:rsidRDefault="000F2384" w:rsidP="00471F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5CB1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B0B7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4216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0529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bookmarkStart w:id="0" w:name="_GoBack"/>
        <w:bookmarkEnd w:id="0"/>
      </w:tr>
      <w:tr w:rsidR="000F2384" w:rsidRPr="007D3913" w14:paraId="7A02F15A" w14:textId="77777777" w:rsidTr="00AB0264">
        <w:trPr>
          <w:trHeight w:val="29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08B09" w14:textId="77777777" w:rsidR="000F2384" w:rsidRPr="007D3913" w:rsidRDefault="000F2384" w:rsidP="00471FF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BA93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69 (22.8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7F3C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38 (23.0)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CE82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27 (28.4)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FD0F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240 (39.0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0C41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F2384" w:rsidRPr="007D3913" w14:paraId="6E648DE3" w14:textId="77777777" w:rsidTr="00AB0264">
        <w:trPr>
          <w:trHeight w:val="29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1FE6F" w14:textId="77777777" w:rsidR="000F2384" w:rsidRPr="007D3913" w:rsidRDefault="000F2384" w:rsidP="00471FF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I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AC22A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179 (59.3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796EE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86 (52.1)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01DA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50 (52.6)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1D66D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284 (46.1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B8FC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2384" w:rsidRPr="007D3913" w14:paraId="02C36A7E" w14:textId="77777777" w:rsidTr="00AB0264">
        <w:trPr>
          <w:trHeight w:val="29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1E80" w14:textId="77777777" w:rsidR="000F2384" w:rsidRPr="007D3913" w:rsidRDefault="000F2384" w:rsidP="00471FF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III/IV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D0AC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54 (17.9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047D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41 (24.8)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1D7B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18 (18.9)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CB14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92 (14.9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9E79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2384" w:rsidRPr="007D3913" w14:paraId="6721C880" w14:textId="77777777" w:rsidTr="00AB0264">
        <w:trPr>
          <w:trHeight w:val="29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911C8" w14:textId="77777777" w:rsidR="000F2384" w:rsidRPr="007D3913" w:rsidRDefault="000F2384" w:rsidP="00471F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Grad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ED5E" w14:textId="77777777" w:rsidR="000F2384" w:rsidRPr="007D3913" w:rsidRDefault="000F2384" w:rsidP="00471F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DF31C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44958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E9C72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9555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384" w:rsidRPr="007D3913" w14:paraId="391D5647" w14:textId="77777777" w:rsidTr="00AB0264">
        <w:trPr>
          <w:trHeight w:val="29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5C28D" w14:textId="77777777" w:rsidR="000F2384" w:rsidRPr="007D3913" w:rsidRDefault="000F2384" w:rsidP="00471FF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I/I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54BDA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47 (15.5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BBF9E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54 (32.1)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2C692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53 (55.2)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B565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473 (75.6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39BD0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F2384" w:rsidRPr="007D3913" w14:paraId="1D6BC5EF" w14:textId="77777777" w:rsidTr="00AB0264">
        <w:trPr>
          <w:trHeight w:val="29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3A1DC" w14:textId="77777777" w:rsidR="000F2384" w:rsidRPr="007D3913" w:rsidRDefault="000F2384" w:rsidP="00471FF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III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3404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257 (84.5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92EAF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114 (67.9)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0B004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43 (44.8)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4505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153 (24.4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DBA2B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2384" w:rsidRPr="007D3913" w14:paraId="1CE6A84F" w14:textId="77777777" w:rsidTr="00AB0264">
        <w:trPr>
          <w:trHeight w:val="29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3226" w14:textId="77777777" w:rsidR="000F2384" w:rsidRPr="007D3913" w:rsidRDefault="000F2384" w:rsidP="00471F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Node Statu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AADA" w14:textId="77777777" w:rsidR="000F2384" w:rsidRPr="007D3913" w:rsidRDefault="000F2384" w:rsidP="00471F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45F3D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66C2B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929F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D845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384" w:rsidRPr="007D3913" w14:paraId="2A7E3921" w14:textId="77777777" w:rsidTr="00AB0264">
        <w:trPr>
          <w:trHeight w:val="29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39EFD" w14:textId="77777777" w:rsidR="000F2384" w:rsidRPr="007D3913" w:rsidRDefault="000F2384" w:rsidP="00471FF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Negativ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723E7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180 (59.2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94683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82 (49.7)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D127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54 (56.2)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E9C88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342 (54.7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805AB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0.251</w:t>
            </w:r>
          </w:p>
        </w:tc>
      </w:tr>
      <w:tr w:rsidR="000F2384" w:rsidRPr="007D3913" w14:paraId="67DB79E3" w14:textId="77777777" w:rsidTr="00AB0264">
        <w:trPr>
          <w:trHeight w:val="29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26FD2" w14:textId="77777777" w:rsidR="000F2384" w:rsidRPr="007D3913" w:rsidRDefault="000F2384" w:rsidP="00471FF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Positiv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940C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124 (40.8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45226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83 (50.3)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41B6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42 (43.8)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5CF04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283 (45.3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39581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2384" w:rsidRPr="007D3913" w14:paraId="442BEF0F" w14:textId="77777777" w:rsidTr="00AB0264">
        <w:trPr>
          <w:trHeight w:val="29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D566" w14:textId="77777777" w:rsidR="000F2384" w:rsidRPr="007D3913" w:rsidRDefault="000F2384" w:rsidP="00471F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Tumor Size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AA563" w14:textId="77777777" w:rsidR="000F2384" w:rsidRPr="007D3913" w:rsidRDefault="000F2384" w:rsidP="00471F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7A00D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411CC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BC1B6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2DAC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384" w:rsidRPr="007D3913" w14:paraId="4FE503F4" w14:textId="77777777" w:rsidTr="00AB0264">
        <w:trPr>
          <w:trHeight w:val="29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E88A" w14:textId="77777777" w:rsidR="000F2384" w:rsidRPr="007D3913" w:rsidRDefault="000F2384" w:rsidP="00471FF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&lt;=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EB05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91 (30.2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40672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55 (33.5)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7FEFC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35 (36.8)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DCC89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314 (51.0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6615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F2384" w:rsidRPr="007D3913" w14:paraId="4E1B8704" w14:textId="77777777" w:rsidTr="00AB0264">
        <w:trPr>
          <w:trHeight w:val="29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76B1" w14:textId="77777777" w:rsidR="000F2384" w:rsidRPr="007D3913" w:rsidRDefault="000F2384" w:rsidP="00471FF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&gt;2-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72FFA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156 (51.8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87531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77 (47.0)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BDCD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47 (49.5)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25BFB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241 (39.1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855A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2384" w:rsidRPr="007D3913" w14:paraId="3FD50A05" w14:textId="77777777" w:rsidTr="00AB0264">
        <w:trPr>
          <w:trHeight w:val="29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77C92" w14:textId="77777777" w:rsidR="000F2384" w:rsidRPr="007D3913" w:rsidRDefault="000F2384" w:rsidP="00471FF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&gt;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B7E4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54 (17.9) 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59146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32 (19.5) 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31666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13 (13.7) </w:t>
            </w: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F3D70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61 ( 9.9)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F197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F2384" w:rsidRPr="007D3913" w14:paraId="34A9AF45" w14:textId="77777777" w:rsidTr="00AB0264">
        <w:trPr>
          <w:trHeight w:val="290"/>
        </w:trPr>
        <w:tc>
          <w:tcPr>
            <w:tcW w:w="2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8E9A" w14:textId="77777777" w:rsidR="000F2384" w:rsidRPr="007D3913" w:rsidRDefault="000F2384" w:rsidP="00471F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ROR-P Group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F813C" w14:textId="77777777" w:rsidR="000F2384" w:rsidRPr="007D3913" w:rsidRDefault="000F2384" w:rsidP="00471FF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CC17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5A69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2FA2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82A41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F2384" w:rsidRPr="007D3913" w14:paraId="3A4F06BC" w14:textId="77777777" w:rsidTr="00AB0264">
        <w:trPr>
          <w:trHeight w:val="290"/>
        </w:trPr>
        <w:tc>
          <w:tcPr>
            <w:tcW w:w="21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5B19F" w14:textId="07B10DB2" w:rsidR="000F2384" w:rsidRPr="007D3913" w:rsidRDefault="0062274F" w:rsidP="00471FF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L</w:t>
            </w:r>
            <w:r w:rsidR="000F2384" w:rsidRPr="007D3913">
              <w:rPr>
                <w:rFonts w:ascii="Times New Roman" w:eastAsia="Times New Roman" w:hAnsi="Times New Roman" w:cs="Times New Roman"/>
                <w:color w:val="000000"/>
              </w:rPr>
              <w:t>ow/med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C0C83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79 (26.0) 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B8DB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108 (64.3) </w:t>
            </w:r>
          </w:p>
        </w:tc>
        <w:tc>
          <w:tcPr>
            <w:tcW w:w="10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9D66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47 (49.0) </w:t>
            </w:r>
          </w:p>
        </w:tc>
        <w:tc>
          <w:tcPr>
            <w:tcW w:w="1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2500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573 (91.5) 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4DC4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F2384" w:rsidRPr="007D3913" w14:paraId="61FC3FC1" w14:textId="77777777" w:rsidTr="00AB0264">
        <w:trPr>
          <w:trHeight w:val="290"/>
        </w:trPr>
        <w:tc>
          <w:tcPr>
            <w:tcW w:w="21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22C6C" w14:textId="4295BEC3" w:rsidR="000F2384" w:rsidRPr="007D3913" w:rsidRDefault="0062274F" w:rsidP="00471FF5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H</w:t>
            </w:r>
            <w:r w:rsidR="000F2384" w:rsidRPr="007D3913">
              <w:rPr>
                <w:rFonts w:ascii="Times New Roman" w:eastAsia="Times New Roman" w:hAnsi="Times New Roman" w:cs="Times New Roman"/>
                <w:color w:val="000000"/>
              </w:rPr>
              <w:t>igh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EE1B6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225 (74.0) 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5B89E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60 (35.7) 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85365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49 (51.0) 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44D44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53 ( 8.5) 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5020C" w14:textId="77777777" w:rsidR="000F2384" w:rsidRPr="007D3913" w:rsidRDefault="000F2384" w:rsidP="00471FF5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528D5442" w14:textId="77777777" w:rsidR="000F2384" w:rsidRPr="007D3913" w:rsidRDefault="000F2384" w:rsidP="000F2384"/>
    <w:p w14:paraId="12E63F45" w14:textId="77777777" w:rsidR="000F2384" w:rsidRPr="007D3913" w:rsidRDefault="000F2384" w:rsidP="000F2384"/>
    <w:p w14:paraId="50444104" w14:textId="0C0E86C9" w:rsidR="008C3859" w:rsidRPr="007D3913" w:rsidRDefault="008C3859" w:rsidP="008C3859">
      <w:pPr>
        <w:rPr>
          <w:rFonts w:ascii="Times New Roman" w:hAnsi="Times New Roman" w:cs="Times New Roman"/>
        </w:rPr>
      </w:pPr>
      <w:r w:rsidRPr="007D3913">
        <w:rPr>
          <w:rFonts w:ascii="Times New Roman" w:hAnsi="Times New Roman" w:cs="Times New Roman"/>
          <w:b/>
          <w:bCs/>
        </w:rPr>
        <w:t xml:space="preserve">Supplementary Table </w:t>
      </w:r>
      <w:r w:rsidR="000F2384" w:rsidRPr="007D3913">
        <w:rPr>
          <w:rFonts w:ascii="Times New Roman" w:hAnsi="Times New Roman" w:cs="Times New Roman"/>
          <w:b/>
          <w:bCs/>
        </w:rPr>
        <w:t>2</w:t>
      </w:r>
      <w:r w:rsidRPr="007D3913">
        <w:rPr>
          <w:rFonts w:ascii="Times New Roman" w:hAnsi="Times New Roman" w:cs="Times New Roman"/>
          <w:b/>
          <w:bCs/>
        </w:rPr>
        <w:t>.</w:t>
      </w:r>
      <w:r w:rsidRPr="007D3913">
        <w:rPr>
          <w:rFonts w:ascii="Times New Roman" w:hAnsi="Times New Roman" w:cs="Times New Roman"/>
        </w:rPr>
        <w:t xml:space="preserve"> Clinical characteristics of estrogen receptor negative Carolina Breast Cancer Study participants according to classifier-inferred androgen receptor AR) status.</w:t>
      </w:r>
      <w:r w:rsidRPr="007D3913" w:rsidDel="00667CD0">
        <w:rPr>
          <w:rFonts w:ascii="Times New Roman" w:hAnsi="Times New Roman" w:cs="Times New Roman"/>
        </w:rPr>
        <w:t xml:space="preserve"> </w:t>
      </w:r>
    </w:p>
    <w:tbl>
      <w:tblPr>
        <w:tblW w:w="8244" w:type="dxa"/>
        <w:tblLook w:val="04A0" w:firstRow="1" w:lastRow="0" w:firstColumn="1" w:lastColumn="0" w:noHBand="0" w:noVBand="1"/>
      </w:tblPr>
      <w:tblGrid>
        <w:gridCol w:w="1980"/>
        <w:gridCol w:w="1104"/>
        <w:gridCol w:w="1220"/>
        <w:gridCol w:w="1860"/>
        <w:gridCol w:w="2080"/>
      </w:tblGrid>
      <w:tr w:rsidR="008C3859" w:rsidRPr="007D3913" w14:paraId="0AC9819C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F08F2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2B97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AR-high (REF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2D7A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AR-low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7132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RFD (95% CI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C56C4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Adjusted RFD (95% CI)</w:t>
            </w:r>
            <w:r w:rsidRPr="007D3913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1</w:t>
            </w:r>
          </w:p>
        </w:tc>
      </w:tr>
      <w:tr w:rsidR="008C3859" w:rsidRPr="007D3913" w14:paraId="57F60E81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7E006E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37618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6538E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54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04A73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4EBC7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C3859" w:rsidRPr="007D3913" w14:paraId="2F358585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4335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A01A6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E1C64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3EF10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FE45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8C3859" w:rsidRPr="007D3913" w14:paraId="200442C4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FABC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&gt; 50 year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2D9B6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62 (50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6E5AB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189 (34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C70F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60B1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8C3859" w:rsidRPr="007D3913" w14:paraId="16E4D12C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1239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&lt;= 50 year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F750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62 (50.0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9366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356 (65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9A01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10% (4% - 1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EC0F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11% (6% - 17%)</w:t>
            </w:r>
          </w:p>
        </w:tc>
      </w:tr>
      <w:tr w:rsidR="008C3859" w:rsidRPr="007D3913" w14:paraId="2B74B3FB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930AA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CE5FE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FAE5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8F0D1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62A8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8C3859" w:rsidRPr="007D3913" w14:paraId="0E72556A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5BB5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Whit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F915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52 (41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37BAA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173 (31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E4DA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4C98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8C3859" w:rsidRPr="007D3913" w14:paraId="54BA20E8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7017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Black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FFF1E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72 (58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AF6CC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372 (68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9BDE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7% (1% - 14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A707C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3% (-3% – 8%)</w:t>
            </w:r>
          </w:p>
        </w:tc>
      </w:tr>
      <w:tr w:rsidR="008C3859" w:rsidRPr="007D3913" w14:paraId="1637C0A9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D58A6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Menopausal Statu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8F27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6A382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B91FB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C4FA2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8C3859" w:rsidRPr="007D3913" w14:paraId="0D379765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6DFD2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Postmenopaus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55F9D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68 (54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12A1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247 (45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896D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1D364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8C3859" w:rsidRPr="007D3913" w14:paraId="1DA6E782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7BF08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Premenopaus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585F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56 (45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EC69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298 (54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43EF4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6% (0% - 12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FE311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8% (3% -13%)</w:t>
            </w:r>
          </w:p>
        </w:tc>
      </w:tr>
      <w:tr w:rsidR="008C3859" w:rsidRPr="007D3913" w14:paraId="7721D321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C2205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Her2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1F1B6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28910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122A0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A18B0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3859" w:rsidRPr="007D3913" w14:paraId="75722CDF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D85DB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Negativ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51FEB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62 (50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D6296E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476 (87.3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01723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459B4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8C3859" w:rsidRPr="007D3913" w14:paraId="1E566F96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06917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Positive/Borderlin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C576C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61 (49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28954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69 (12.7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B0CBF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-35% (-44% - -2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4BBD3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-16% (-30% - -1%)</w:t>
            </w:r>
          </w:p>
        </w:tc>
      </w:tr>
      <w:tr w:rsidR="008C3859" w:rsidRPr="007D3913" w14:paraId="72DCE482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907A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Grad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80FF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3870A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3A49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F071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8C3859" w:rsidRPr="007D3913" w14:paraId="334A1B3D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737AE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I/II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C9C8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41 (33.1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C0A5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87 (16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73C42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59F0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8C3859" w:rsidRPr="007D3913" w14:paraId="06ED58B1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3BED7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III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031D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83 (66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548B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458 (84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10648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17% (8% - 26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AAAF5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13% (6% - 21%)</w:t>
            </w:r>
          </w:p>
        </w:tc>
      </w:tr>
      <w:tr w:rsidR="008C3859" w:rsidRPr="007D3913" w14:paraId="56DA2B63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0300D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Stag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53F1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09A2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B77D3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0A9AD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8C3859" w:rsidRPr="007D3913" w14:paraId="70BD4BD0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F5121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I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227F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31 (25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553A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133 (24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6BEA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29B51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8C3859" w:rsidRPr="007D3913" w14:paraId="691E39F5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5F27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II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26EC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56 (45.5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F7B6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308 (56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E200" w14:textId="77777777" w:rsidR="008C3859" w:rsidRPr="007D3913" w:rsidRDefault="008C3859" w:rsidP="00606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    4% (-3% – 11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EE85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3% (-2% - 9%)</w:t>
            </w:r>
          </w:p>
        </w:tc>
      </w:tr>
      <w:tr w:rsidR="008C3859" w:rsidRPr="007D3913" w14:paraId="40859181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25D72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III/IV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B867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36 (29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2706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100 (18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808B1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-8% (-17% - 2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23D46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-5% (-13% - 4%)</w:t>
            </w:r>
          </w:p>
        </w:tc>
      </w:tr>
      <w:tr w:rsidR="008C3859" w:rsidRPr="007D3913" w14:paraId="6DF8856A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BCB11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Tumor Siz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A36C6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41D7A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DB991B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D54BB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8C3859" w:rsidRPr="007D3913" w14:paraId="4155D381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31A88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&lt;=2c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DCA51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49 (39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76974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eastAsia="Times New Roman" w:hAnsi="Times New Roman" w:cs="Times New Roman"/>
              </w:rPr>
              <w:t>181 (33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573C9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7CE66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eastAsia="Times New Roman" w:hAnsi="Times New Roman" w:cs="Times New Roman"/>
              </w:rPr>
              <w:t>REF</w:t>
            </w:r>
          </w:p>
        </w:tc>
      </w:tr>
      <w:tr w:rsidR="008C3859" w:rsidRPr="007D3913" w14:paraId="48F8D989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9FDB66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 &gt;2 - 5c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0A23C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54 (43.9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CAAE5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eastAsia="Times New Roman" w:hAnsi="Times New Roman" w:cs="Times New Roman"/>
              </w:rPr>
              <w:t>272 (50.5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4D787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eastAsia="Times New Roman" w:hAnsi="Times New Roman" w:cs="Times New Roman"/>
              </w:rPr>
              <w:t>5% (-2% - 12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D22B2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eastAsia="Times New Roman" w:hAnsi="Times New Roman" w:cs="Times New Roman"/>
              </w:rPr>
              <w:t>5% (-1% - 10%)</w:t>
            </w:r>
          </w:p>
        </w:tc>
      </w:tr>
      <w:tr w:rsidR="008C3859" w:rsidRPr="007D3913" w14:paraId="3B04F67B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E3291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 &gt;=5c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69754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20 (16.3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84344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eastAsia="Times New Roman" w:hAnsi="Times New Roman" w:cs="Times New Roman"/>
              </w:rPr>
              <w:t>86 (16.0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941B2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eastAsia="Times New Roman" w:hAnsi="Times New Roman" w:cs="Times New Roman"/>
              </w:rPr>
              <w:t>2% (-7% - 11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A3A22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eastAsia="Times New Roman" w:hAnsi="Times New Roman" w:cs="Times New Roman"/>
              </w:rPr>
              <w:t>1% (-8% - 8%)</w:t>
            </w:r>
          </w:p>
        </w:tc>
      </w:tr>
      <w:tr w:rsidR="008C3859" w:rsidRPr="007D3913" w14:paraId="4057E4C4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09524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Node Statu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6525B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24373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27D2D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8FE7D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8C3859" w:rsidRPr="007D3913" w14:paraId="4E16C51C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00780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 Negativ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5C7A3D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55 (44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A4D9B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eastAsia="Times New Roman" w:hAnsi="Times New Roman" w:cs="Times New Roman"/>
              </w:rPr>
              <w:t>324 (59.9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FE5CF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eastAsia="Times New Roman" w:hAnsi="Times New Roman" w:cs="Times New Roman"/>
              </w:rPr>
              <w:t>RE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02060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eastAsia="Times New Roman" w:hAnsi="Times New Roman" w:cs="Times New Roman"/>
              </w:rPr>
              <w:t>REF</w:t>
            </w:r>
          </w:p>
        </w:tc>
      </w:tr>
      <w:tr w:rsidR="008C3859" w:rsidRPr="007D3913" w14:paraId="6BEDD576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4B2E3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 Positiv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FA800" w14:textId="77777777" w:rsidR="008C3859" w:rsidRPr="007D3913" w:rsidRDefault="008C3859" w:rsidP="00606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69 (55.6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CD34E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eastAsia="Times New Roman" w:hAnsi="Times New Roman" w:cs="Times New Roman"/>
              </w:rPr>
              <w:t>217 (40.1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31FDF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eastAsia="Times New Roman" w:hAnsi="Times New Roman" w:cs="Times New Roman"/>
              </w:rPr>
              <w:t>-10% (-16% - 4%)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A5AE5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eastAsia="Times New Roman" w:hAnsi="Times New Roman" w:cs="Times New Roman"/>
              </w:rPr>
              <w:t>-7% (-12% - -1%)</w:t>
            </w:r>
          </w:p>
        </w:tc>
      </w:tr>
      <w:tr w:rsidR="008C3859" w:rsidRPr="007D3913" w14:paraId="263D25CC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2FAA4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ROR-P Group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63946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00827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56BDA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6011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8C3859" w:rsidRPr="007D3913" w14:paraId="03EB5C39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D0BD" w14:textId="77777777" w:rsidR="008C3859" w:rsidRPr="007D3913" w:rsidRDefault="008C3859" w:rsidP="0060695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Low/Mediu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9D08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85 (70.8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027D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188 (34.6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C534B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454F0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8C3859" w:rsidRPr="007D3913" w14:paraId="2E9B64F6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DB2CC" w14:textId="77777777" w:rsidR="008C3859" w:rsidRPr="007D3913" w:rsidRDefault="008C3859" w:rsidP="0060695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12FE0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35 (29.2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67046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355 (65.4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E2DB5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22% (16.1% - 28%)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C5164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17% (11% - 23%)</w:t>
            </w:r>
          </w:p>
        </w:tc>
      </w:tr>
    </w:tbl>
    <w:p w14:paraId="1A7D001F" w14:textId="77777777" w:rsidR="008C3859" w:rsidRPr="007D3913" w:rsidRDefault="008C3859" w:rsidP="008C3859">
      <w:pPr>
        <w:spacing w:after="0"/>
        <w:rPr>
          <w:rFonts w:ascii="Times New Roman" w:hAnsi="Times New Roman" w:cs="Times New Roman"/>
        </w:rPr>
      </w:pPr>
      <w:r w:rsidRPr="007D3913">
        <w:rPr>
          <w:rFonts w:ascii="Times New Roman" w:hAnsi="Times New Roman" w:cs="Times New Roman"/>
        </w:rPr>
        <w:t>Note: 5 participants missing information on stage, 7 missing information on size, 4 on node status, and 6 on ROR-P group.</w:t>
      </w:r>
    </w:p>
    <w:p w14:paraId="487A5511" w14:textId="77777777" w:rsidR="008C3859" w:rsidRPr="007D3913" w:rsidRDefault="008C3859" w:rsidP="008C3859">
      <w:pPr>
        <w:spacing w:after="0"/>
        <w:rPr>
          <w:rFonts w:ascii="Times New Roman" w:hAnsi="Times New Roman" w:cs="Times New Roman"/>
        </w:rPr>
      </w:pPr>
      <w:r w:rsidRPr="007D3913">
        <w:rPr>
          <w:rFonts w:ascii="Times New Roman" w:hAnsi="Times New Roman" w:cs="Times New Roman"/>
        </w:rPr>
        <w:t>Abbreviations: ROR-P- risk of recurrence proliferation group; RFD- relative frequency difference; CI- confidence interval.</w:t>
      </w:r>
    </w:p>
    <w:p w14:paraId="181E42AC" w14:textId="77777777" w:rsidR="008C3859" w:rsidRPr="007D3913" w:rsidRDefault="008C3859" w:rsidP="008C3859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7D3913">
        <w:rPr>
          <w:rFonts w:ascii="Times New Roman" w:hAnsi="Times New Roman" w:cs="Times New Roman"/>
        </w:rPr>
        <w:t>RFD adjusted for triple negative status.</w:t>
      </w:r>
    </w:p>
    <w:p w14:paraId="5BF07DA0" w14:textId="51248936" w:rsidR="008C3859" w:rsidRPr="007D3913" w:rsidRDefault="008C3859" w:rsidP="008C3859">
      <w:pPr>
        <w:rPr>
          <w:rFonts w:ascii="Times New Roman" w:hAnsi="Times New Roman" w:cs="Times New Roman"/>
        </w:rPr>
      </w:pPr>
    </w:p>
    <w:p w14:paraId="01B0B380" w14:textId="72E2ED3E" w:rsidR="000F2384" w:rsidRPr="007D3913" w:rsidRDefault="000F2384" w:rsidP="008C3859">
      <w:pPr>
        <w:rPr>
          <w:rFonts w:ascii="Times New Roman" w:hAnsi="Times New Roman" w:cs="Times New Roman"/>
        </w:rPr>
      </w:pPr>
    </w:p>
    <w:p w14:paraId="06B46920" w14:textId="5231B5EF" w:rsidR="000F2384" w:rsidRPr="007D3913" w:rsidRDefault="000F2384" w:rsidP="008C3859">
      <w:pPr>
        <w:rPr>
          <w:rFonts w:ascii="Times New Roman" w:hAnsi="Times New Roman" w:cs="Times New Roman"/>
        </w:rPr>
      </w:pPr>
    </w:p>
    <w:p w14:paraId="581D6C56" w14:textId="77777777" w:rsidR="000F2384" w:rsidRPr="007D3913" w:rsidRDefault="000F2384" w:rsidP="008C3859">
      <w:pPr>
        <w:rPr>
          <w:rFonts w:ascii="Times New Roman" w:hAnsi="Times New Roman" w:cs="Times New Roman"/>
        </w:rPr>
      </w:pPr>
    </w:p>
    <w:p w14:paraId="2DACE8C5" w14:textId="77777777" w:rsidR="000F2384" w:rsidRPr="007D3913" w:rsidRDefault="008C3859" w:rsidP="008C3859">
      <w:pPr>
        <w:rPr>
          <w:rFonts w:ascii="Times New Roman" w:hAnsi="Times New Roman" w:cs="Times New Roman"/>
        </w:rPr>
      </w:pPr>
      <w:r w:rsidRPr="007D3913">
        <w:rPr>
          <w:rFonts w:ascii="Times New Roman" w:hAnsi="Times New Roman" w:cs="Times New Roman"/>
        </w:rPr>
        <w:t xml:space="preserve"> </w:t>
      </w:r>
    </w:p>
    <w:p w14:paraId="6F4192EA" w14:textId="5FD94806" w:rsidR="008C3859" w:rsidRPr="007D3913" w:rsidRDefault="008C3859" w:rsidP="008C3859">
      <w:pPr>
        <w:rPr>
          <w:rFonts w:ascii="Times New Roman" w:hAnsi="Times New Roman" w:cs="Times New Roman"/>
        </w:rPr>
      </w:pPr>
      <w:r w:rsidRPr="007D3913">
        <w:rPr>
          <w:rFonts w:ascii="Times New Roman" w:hAnsi="Times New Roman" w:cs="Times New Roman"/>
          <w:b/>
          <w:bCs/>
        </w:rPr>
        <w:t xml:space="preserve">Supplementary Table </w:t>
      </w:r>
      <w:r w:rsidR="000F2384" w:rsidRPr="007D3913">
        <w:rPr>
          <w:rFonts w:ascii="Times New Roman" w:hAnsi="Times New Roman" w:cs="Times New Roman"/>
          <w:b/>
          <w:bCs/>
        </w:rPr>
        <w:t>3</w:t>
      </w:r>
      <w:r w:rsidRPr="007D3913">
        <w:rPr>
          <w:rFonts w:ascii="Times New Roman" w:hAnsi="Times New Roman" w:cs="Times New Roman"/>
          <w:b/>
          <w:bCs/>
        </w:rPr>
        <w:t>.</w:t>
      </w:r>
      <w:r w:rsidRPr="007D3913">
        <w:rPr>
          <w:rFonts w:ascii="Times New Roman" w:hAnsi="Times New Roman" w:cs="Times New Roman"/>
        </w:rPr>
        <w:t xml:space="preserve"> Clinical characteristics of TCGA participants according to classifier-inferred androgen receptor (AR) status.</w:t>
      </w:r>
      <w:r w:rsidRPr="007D3913" w:rsidDel="00667CD0">
        <w:rPr>
          <w:rFonts w:ascii="Times New Roman" w:hAnsi="Times New Roman" w:cs="Times New Roman"/>
        </w:rPr>
        <w:t xml:space="preserve"> </w:t>
      </w:r>
    </w:p>
    <w:tbl>
      <w:tblPr>
        <w:tblW w:w="6164" w:type="dxa"/>
        <w:tblLook w:val="04A0" w:firstRow="1" w:lastRow="0" w:firstColumn="1" w:lastColumn="0" w:noHBand="0" w:noVBand="1"/>
      </w:tblPr>
      <w:tblGrid>
        <w:gridCol w:w="1980"/>
        <w:gridCol w:w="1104"/>
        <w:gridCol w:w="1220"/>
        <w:gridCol w:w="1860"/>
      </w:tblGrid>
      <w:tr w:rsidR="008C3859" w:rsidRPr="007D3913" w14:paraId="4FA50DDE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E1990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7B35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AR-high (REF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8E8C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AR-low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7916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P value</w:t>
            </w:r>
          </w:p>
        </w:tc>
      </w:tr>
      <w:tr w:rsidR="008C3859" w:rsidRPr="007D3913" w14:paraId="3D97E141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11E56E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B5006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621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9F6AF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47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95ED4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8C3859" w:rsidRPr="007D3913" w14:paraId="6EAD154B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94638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ER Statu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79063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AE8BB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EFB57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8C3859" w:rsidRPr="007D3913" w14:paraId="1FB211D7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6C32E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 Positiv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A6299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543 (91.6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56BD5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264 (58.5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6D765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8C3859" w:rsidRPr="007D3913" w14:paraId="0697C106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317E9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 Negativ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8FEF7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 50 ( 8.4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A21D8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187 (41.5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14CB0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8C3859" w:rsidRPr="007D3913" w14:paraId="76869D26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C8CB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BD68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A1853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DDF4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8C3859" w:rsidRPr="007D3913" w14:paraId="756E8FC1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ADE6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&gt; 50 year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70408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466 (75.2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7894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298 (63.0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89F28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3859" w:rsidRPr="007D3913" w14:paraId="35CF5DA9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DD13B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&lt;= 50 year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0907D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154 (24.8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CCE7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175 (37.0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63F3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3859" w:rsidRPr="007D3913" w14:paraId="66B7076D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E3F3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CD06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F40CF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6390A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8C3859" w:rsidRPr="007D3913" w14:paraId="5D26A5D1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4D5CA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Whit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A5D28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447 (83.7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498E7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307 (76.2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AB9CD" w14:textId="77777777" w:rsidR="008C3859" w:rsidRPr="007D3913" w:rsidRDefault="008C3859" w:rsidP="00606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3859" w:rsidRPr="007D3913" w14:paraId="727266E3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338B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Black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358F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 87 (16.3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9587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 96 (23.8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2912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3859" w:rsidRPr="007D3913" w14:paraId="7C2C314E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FA04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Menopausal Statu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467D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1DDA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7F203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eastAsia="Times New Roman" w:hAnsi="Times New Roman" w:cs="Times New Roman"/>
              </w:rPr>
              <w:t>0.018</w:t>
            </w:r>
          </w:p>
        </w:tc>
      </w:tr>
      <w:tr w:rsidR="008C3859" w:rsidRPr="007D3913" w14:paraId="5BBC4D8F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C83D5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Postmenopaus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A5E04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422 (78.6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9EE9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283 (71.6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E3A37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3859" w:rsidRPr="007D3913" w14:paraId="1E8B8ECB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85145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Premenopausal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2BA9B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115 (21.4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8D6D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112 (28.4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3C27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3859" w:rsidRPr="007D3913" w14:paraId="042609CB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1C76D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Stag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9DF4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6F22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4EDB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eastAsia="Times New Roman" w:hAnsi="Times New Roman" w:cs="Times New Roman"/>
              </w:rPr>
              <w:t>0.95</w:t>
            </w:r>
          </w:p>
        </w:tc>
      </w:tr>
      <w:tr w:rsidR="008C3859" w:rsidRPr="007D3913" w14:paraId="2A472532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6951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I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F2795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104 (17.2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7331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78 (16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60694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3859" w:rsidRPr="007D3913" w14:paraId="27852CFE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AC94E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II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7C84" w14:textId="77777777" w:rsidR="008C3859" w:rsidRPr="007D3913" w:rsidRDefault="008C3859" w:rsidP="00606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348 (57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AC338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271 (58.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316F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    </w:t>
            </w:r>
          </w:p>
        </w:tc>
      </w:tr>
      <w:tr w:rsidR="008C3859" w:rsidRPr="007D3913" w14:paraId="63D54410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BD28F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III/IV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79F6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154 (25.4)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AD2F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eastAsia="Times New Roman" w:hAnsi="Times New Roman" w:cs="Times New Roman"/>
              </w:rPr>
              <w:t>115 (24.8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89D3E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8C3859" w:rsidRPr="007D3913" w14:paraId="07881F7F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136D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Node Status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2E881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E87A3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64BD5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0.096</w:t>
            </w:r>
          </w:p>
        </w:tc>
      </w:tr>
      <w:tr w:rsidR="008C3859" w:rsidRPr="007D3913" w14:paraId="40D81ECB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CFAF2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 Negativ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C50C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244 (46.7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1A81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212 (52.5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82BB" w14:textId="77777777" w:rsidR="008C3859" w:rsidRPr="007D3913" w:rsidRDefault="008C3859" w:rsidP="00606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3859" w:rsidRPr="007D3913" w14:paraId="55B0BC0A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29F0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 Positive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AE02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278 (53.3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36A0D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192 (47.5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6111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C3859" w:rsidRPr="007D3913" w14:paraId="365DF1D4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AB700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>ROR-P Group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B865F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E984B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54E6A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8C3859" w:rsidRPr="007D3913" w14:paraId="1C129FBF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32A21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 Low/Medium</w:t>
            </w: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42534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564 (90.8)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42757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303 (64.1) 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5FA5C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8C3859" w:rsidRPr="007D3913" w14:paraId="06D996BA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8733D6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eastAsia="Times New Roman" w:hAnsi="Times New Roman" w:cs="Times New Roman"/>
                <w:color w:val="000000"/>
              </w:rPr>
              <w:t xml:space="preserve">      High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DC5D3B" w14:textId="77777777" w:rsidR="008C3859" w:rsidRPr="007D3913" w:rsidRDefault="008C3859" w:rsidP="00606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 57 ( 9.2)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F154A9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D3913">
              <w:rPr>
                <w:rFonts w:ascii="Times New Roman" w:hAnsi="Times New Roman" w:cs="Times New Roman"/>
                <w:color w:val="000000"/>
              </w:rPr>
              <w:t xml:space="preserve">170 (35.9) 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49A206" w14:textId="77777777" w:rsidR="008C3859" w:rsidRPr="007D3913" w:rsidRDefault="008C3859" w:rsidP="0060695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8C3859" w:rsidRPr="007D3913" w14:paraId="04BDB7C1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8092D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4F89C" w14:textId="77777777" w:rsidR="008C3859" w:rsidRPr="007D3913" w:rsidRDefault="008C3859" w:rsidP="0060695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C25CC7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E0B8B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</w:tr>
      <w:tr w:rsidR="008C3859" w:rsidRPr="00087D04" w14:paraId="023DC97E" w14:textId="77777777" w:rsidTr="0060695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F1BEF" w14:textId="77777777" w:rsidR="008C3859" w:rsidRPr="007D3913" w:rsidRDefault="008C3859" w:rsidP="00606957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FA232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E5A77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15C46" w14:textId="77777777" w:rsidR="008C3859" w:rsidRPr="007D3913" w:rsidRDefault="008C3859" w:rsidP="0060695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7679502" w14:textId="77777777" w:rsidR="008C3859" w:rsidRPr="00087D04" w:rsidRDefault="008C3859" w:rsidP="008C3859">
      <w:pPr>
        <w:rPr>
          <w:rFonts w:ascii="Times New Roman" w:hAnsi="Times New Roman" w:cs="Times New Roman"/>
        </w:rPr>
      </w:pPr>
    </w:p>
    <w:p w14:paraId="7BCC23F9" w14:textId="77777777" w:rsidR="008C3859" w:rsidRPr="00087D04" w:rsidRDefault="008C3859" w:rsidP="008C3859">
      <w:pPr>
        <w:rPr>
          <w:rFonts w:ascii="Times New Roman" w:hAnsi="Times New Roman" w:cs="Times New Roman"/>
        </w:rPr>
      </w:pPr>
    </w:p>
    <w:p w14:paraId="618D0BC7" w14:textId="77777777" w:rsidR="008C3859" w:rsidRPr="00087D04" w:rsidRDefault="008C3859" w:rsidP="008C3859">
      <w:pPr>
        <w:rPr>
          <w:rFonts w:ascii="Times New Roman" w:hAnsi="Times New Roman" w:cs="Times New Roman"/>
        </w:rPr>
      </w:pPr>
      <w:r w:rsidRPr="00087D04">
        <w:rPr>
          <w:rFonts w:ascii="Times New Roman" w:hAnsi="Times New Roman" w:cs="Times New Roman"/>
        </w:rPr>
        <w:t xml:space="preserve"> </w:t>
      </w:r>
    </w:p>
    <w:p w14:paraId="7B09C91A" w14:textId="77777777" w:rsidR="008C3859" w:rsidRDefault="008C3859" w:rsidP="008C3859">
      <w:pPr>
        <w:rPr>
          <w:rFonts w:ascii="Times New Roman" w:hAnsi="Times New Roman" w:cs="Times New Roman"/>
        </w:rPr>
      </w:pPr>
    </w:p>
    <w:sectPr w:rsidR="008C3859" w:rsidSect="007D391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356789D"/>
    <w:multiLevelType w:val="hybridMultilevel"/>
    <w:tmpl w:val="41EC83D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859"/>
    <w:rsid w:val="000F0084"/>
    <w:rsid w:val="000F2384"/>
    <w:rsid w:val="001934E2"/>
    <w:rsid w:val="001B403C"/>
    <w:rsid w:val="0023597B"/>
    <w:rsid w:val="00315CA7"/>
    <w:rsid w:val="00372679"/>
    <w:rsid w:val="00406270"/>
    <w:rsid w:val="0062274F"/>
    <w:rsid w:val="007D3913"/>
    <w:rsid w:val="008B6B1A"/>
    <w:rsid w:val="008C3859"/>
    <w:rsid w:val="009F25ED"/>
    <w:rsid w:val="009F78B9"/>
    <w:rsid w:val="00AB0264"/>
    <w:rsid w:val="00BA0FBA"/>
    <w:rsid w:val="00C00E72"/>
    <w:rsid w:val="00CF330A"/>
    <w:rsid w:val="00EE766A"/>
    <w:rsid w:val="00F164B2"/>
    <w:rsid w:val="00FE2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0C1C8A"/>
  <w15:chartTrackingRefBased/>
  <w15:docId w15:val="{C2F21BC2-ED87-E844-8B70-55FA2A8E4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859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38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5</Words>
  <Characters>310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ita wright</dc:creator>
  <cp:keywords/>
  <dc:description/>
  <cp:lastModifiedBy>Priyadharshini Ramasamy</cp:lastModifiedBy>
  <cp:revision>3</cp:revision>
  <dcterms:created xsi:type="dcterms:W3CDTF">2023-05-18T22:57:00Z</dcterms:created>
  <dcterms:modified xsi:type="dcterms:W3CDTF">2023-07-03T14:22:00Z</dcterms:modified>
</cp:coreProperties>
</file>